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781D6" w14:textId="5D1CDADD" w:rsidR="00333D0B" w:rsidRDefault="00333D0B">
      <w:pPr>
        <w:rPr>
          <w:rFonts w:ascii="Arial" w:hAnsi="Arial" w:cs="Arial"/>
        </w:rPr>
      </w:pPr>
    </w:p>
    <w:p w14:paraId="3E88795F" w14:textId="77777777" w:rsidR="00A65B40" w:rsidRDefault="00A65B40" w:rsidP="00A65B40"/>
    <w:p w14:paraId="14A507C2" w14:textId="77777777" w:rsidR="00A65B40" w:rsidRDefault="00A65B40" w:rsidP="00A65B40">
      <w:r>
        <w:t xml:space="preserve">S5 Table. Adequate reporting of each criterion </w:t>
      </w:r>
    </w:p>
    <w:p w14:paraId="1A275394" w14:textId="77777777" w:rsidR="00A65B40" w:rsidRDefault="00A65B40" w:rsidP="00A65B40"/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4"/>
        <w:gridCol w:w="1279"/>
        <w:gridCol w:w="1279"/>
        <w:gridCol w:w="977"/>
        <w:gridCol w:w="944"/>
        <w:gridCol w:w="1190"/>
        <w:gridCol w:w="1113"/>
        <w:gridCol w:w="944"/>
        <w:gridCol w:w="1084"/>
        <w:gridCol w:w="944"/>
        <w:gridCol w:w="1860"/>
        <w:gridCol w:w="1122"/>
        <w:gridCol w:w="851"/>
      </w:tblGrid>
      <w:tr w:rsidR="00A65B40" w:rsidRPr="000A53A1" w14:paraId="7D4AD287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71BE0DC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udy 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323BAA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diotherapy dose prescription method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CBB677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diotherapy dose planning procedures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C7D03D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gan at risk dose constraints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3083C9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rget volume definition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E0A757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mobilization procedures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249C1B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eatment verification procedures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299F8E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 radiation dose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7ED906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actionation schedule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FC98FE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duct of quality assurance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62A1FAD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viation in the radiation treatment planning and deliver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B1FE75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 number of criterion which were reported adequatel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FBA08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quate quality in reporting</w:t>
            </w:r>
          </w:p>
        </w:tc>
      </w:tr>
      <w:tr w:rsidR="00A65B40" w:rsidRPr="000A53A1" w14:paraId="0AB38445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3A7B83A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F77366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0B6FBE6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8E74D5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C8F65C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440C60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3F9FDF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890DD7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88E392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332D20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4FB10A9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5EF78A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F57C6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3F9DF7AC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23E60BA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4B59F58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52D69E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A439FC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F5644C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B986C5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1802ED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D92295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0B49387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307EDB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32387AE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3BD094F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EF8A6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A65B40" w:rsidRPr="000A53A1" w14:paraId="405D9305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2A33624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04EA4C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414FFE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4A8FF1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24E7FC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1888C32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1B331B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287311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7722F1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28678D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2BD70CD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414CFF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7A856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1EAE5F8C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60DDFA4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ED7A9B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295F01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D27DDA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D6EED9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39C997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9B7155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FBB42B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DFA32B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278ECC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142054A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375C53A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01DDF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2780C6C3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2294448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D1560C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82FAB6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7CF963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1C18E6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97FB1A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2CFE13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BFEC6C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81CA00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D34F1F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233318A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A46623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32A8C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A65B40" w:rsidRPr="000A53A1" w14:paraId="0ACC7369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1255E7C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04AA8FD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E5C37C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2D52BA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6F9903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F1F992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A4345F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1DFAB3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CB7FCF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970CBC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77474E2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058E813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00F53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378D5BDC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6074459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79F299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00A8CD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FCA2D4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A37214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10058F7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05EACA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B12D21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C11CDF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218276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73AC286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2E97DC8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F40C6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5CE4F6F6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4509CB7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3D00F3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FE5840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306FDD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E44561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EA8041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EB23F6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737F45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8A4985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D756EC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6D27264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11F439C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5A366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A65B40" w:rsidRPr="000A53A1" w14:paraId="50ACB7EF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56E31F6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238525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5BB959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867A93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BD35C2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6830E5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CCA3F6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5F0234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886E74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A62C83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5AA7956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6A1BB62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2814A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A65B40" w:rsidRPr="000A53A1" w14:paraId="08451233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0D193C4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C2AD56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2488C5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43C652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C0185E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17B992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DAE847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B1DB92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E53FB4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6DBE04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3C371B6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2923B0B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40067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33C9B7B9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5CD7D18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E8DAE7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C6BBCB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C33810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EE9235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00FD6C8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538C88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E712B2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69122D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8F16B2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40A90FC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30CF709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1EC07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685F4C14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5C99F3A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925E18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D4AD6C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B1E9A7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018789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5D7C70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1FBF10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95B511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F42E99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508884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73618CD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006628D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3AAF2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A65B40" w:rsidRPr="000A53A1" w14:paraId="0CCFF314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2AF697B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13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12762B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F03878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5745AC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BCC735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D72B19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413E2E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9F43A6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970E80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B81CB8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2D6AC1D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39BBC0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89781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76759D86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20AD040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87F8DF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4076941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01B781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8DAE65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0C4801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D72A0F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195D67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C511F4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F2A637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78361F7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4F633A7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C7578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A65B40" w:rsidRPr="000A53A1" w14:paraId="03BE20E0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1929027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550282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F22593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3C520B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C84096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106AA6B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68A879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B80357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08F39D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1AAEEC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15983EC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0CAD78B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FCF13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78F96D0C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2FFFE1D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0688560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759A26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4B87BC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47033E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F84769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7C57B5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E1A345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E57B99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678901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0A3D2E0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681AC03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4DE93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2BFF30B2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13D965C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622B6C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4CC9985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CE67BC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1284FC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28932C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46DB99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075794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5BB2F3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90F9D0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570746F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4D3976F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97009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41D3E5B2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77FBF63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821050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45CBADB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1D5530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FDFEB5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C537B3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9AA98F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0BB071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20C8CA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67D719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657C405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6ABC4AA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89B43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246CC833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791FA23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4D9F464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257655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DD85F4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0CBED2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A55BA2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5D31A7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EAC5A1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50A24E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135F93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7EA5E01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3C93700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3EB9D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72E70A0C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7C49047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83E704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E661C4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E568F8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9CD046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93000B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198905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4E689A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B3CF93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D32338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39EFE63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435F7E8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86FEB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2B3AD13C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24795E7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F2957C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019BD7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68588D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BDEA1E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6F6DF6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7E6731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EDA74C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DBDCE7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5A616C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3FC4939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35E72F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6CBA7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A65B40" w:rsidRPr="000A53A1" w14:paraId="570A18B9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0A79A86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83DC3A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487571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7244E5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6DE42B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7B30C0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AE21BD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F5243F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0206648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A4B43F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447A578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247CEB3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58DC5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3D733387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39635B9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3BE207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FEFBF2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B844FA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DF0540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7D5016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1A4FE8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1C6518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033380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7F9728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27ABAD4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0022C5B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0810A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41AAC24F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078CA30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956127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61016E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24C9A4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FC76C4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5091115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853301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A67C08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9512E3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A67D36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1C259F7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6A64310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BB049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4A8E6E64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4EED1AC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92A1CF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FA5F82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D2F15C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263C3B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1859367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18ABF3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2D7120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FDB56F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CA4BD1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76F7EAF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1FFDA8A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3BB4A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27D95A19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552DD89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ADB89D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343437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680D21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708F20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D3AEF4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8FA821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D5D533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04F55C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E9A8E7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2A58E0B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2EB0E89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D830E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A65B40" w:rsidRPr="000A53A1" w14:paraId="57A4F5E2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586249C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4DB5F35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84567C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9AC5F2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4CBCED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9CAB5E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0B0D6F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B34051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5B34BB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A6BC26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430EDCD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2C3AE6A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AF06C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49F88D08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6E79D24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2845B8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AB77E2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C6F04D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A199D2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03AF7E8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E949BF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631083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213D3C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DB172C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6B8D408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24F1DED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FE25A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7F2A1CDA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5F47397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29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4A74174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2AD7CC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4986F1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6EA201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EDEEE2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963EE9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9C40FC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19D72A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04416B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5F28E84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3F63347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E1C40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A65B40" w:rsidRPr="000A53A1" w14:paraId="5FE97F28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0DA1CF0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38F444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A3B861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89373C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BCD49E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D99B82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D3A8CB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A34BBD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416266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0CB2ED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5DD061E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1E4850B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4DD4C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A65B40" w:rsidRPr="000A53A1" w14:paraId="6FF3C4CD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1BC014B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2E6D17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BFEDC8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B5E40F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9F01AF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1B47C65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B9078B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0746D3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D8E6AD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BA572C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653015E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00C4225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65657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0ABDAA3E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75D1E80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0BF429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46B546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492E02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1AEB42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642109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F8425B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BA7865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4D8AB0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72681C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2B4CFB9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435CC35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BDF71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3F9493E2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2938C16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01612F3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085D28C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8F2EF7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AD9163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1535E86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021F95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2670F0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06B7DDD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6C5CB8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7D1DFF1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02D0EC2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006E4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7CF84ED8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41FA250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46AAAC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B25463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0047EB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77EAD6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1CFA16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570142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7C31D2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3421EF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AAB7DC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6004A85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2DBAC6C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69A55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39EDB09B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5CF5B1A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8AE016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678B82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03E04B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648AC9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0D10EB5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D21B82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1A2B5E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0A29B49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D02C65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6E81147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68FAC6B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A617D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A65B40" w:rsidRPr="000A53A1" w14:paraId="328DD074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6E9CFCF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7A103E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71F275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135AC9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32C0C1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BD83D9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1BEEFD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504EBC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8D6A3E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D5B017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67548B5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3173A47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7A153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6E690DE2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0582BF5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03F263B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04E81C6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7975D3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4E0A64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1956F53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80909A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DC435F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B58217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F07F9E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700A73D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C0A30F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04EF9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A65B40" w:rsidRPr="000A53A1" w14:paraId="373C15D2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4F468B9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066F14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842480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1D2AA6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9DF4A0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627622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FEE59A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5F308F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7AB60F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4B2D16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3B17F35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20DF672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84805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A65B40" w:rsidRPr="000A53A1" w14:paraId="60434750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171DE41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0C344A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0E2DAAC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8FCCA7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4F0FA7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0BC5BE5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C24B76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79D889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18D16D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CB1183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70FB742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9A3415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0EDD0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5F232FB0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1013B11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E7E725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3F52E0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FF4764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06A353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58789D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BC0E72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270DDB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EF7B7B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0508ED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5D84F5B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0D37A6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0C4E4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450048E2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63E95A7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0A41484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057F721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549889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10A02B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816011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F35940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57C5F8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F69A47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2D7751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2EB504D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186CEF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BEE26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482A5FED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36F8DA2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03D69C2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B32748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9ACC3B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3DC520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644235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F0BEAE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73EE81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35AD48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E9944B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18EF223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29004EC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DA137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556231D7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1CAEE5C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CB3007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A253C3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1837D9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C76F17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A1923C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17DDF8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4F4D43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F7E5F8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E24A40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7EB65BE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34F10E0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B308B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54FB844A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331EEB6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44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4438E61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5E0ECB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0E6A7F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BC7578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975758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A2A078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96F467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CF02D0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4FD77D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6AEB08F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5C486E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77761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A65B40" w:rsidRPr="000A53A1" w14:paraId="75EDD76D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500EDCA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532ECD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DB50AE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571655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A489CE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EB7566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A799DC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6A6D3A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911966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2C3381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664AD7C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604544A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66FC6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79015D4A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406E72E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83AB69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F7BEBA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00BC72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EE4BF9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897178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76EE37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41A5B3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22A7C9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2FB63E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1133AE9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06BCC5E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FFC3A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2EF56EBF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4464E39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D7C97B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FD5ECC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CE8597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8BE052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5CD85C7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36137D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3A947A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02E527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C1F859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7055A9B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215C5E2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947FB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1AB25501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18A65D3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4153F4C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4CE26DA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595871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46B8A7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5CACCC2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C20DFF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43DD55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32F0C5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EF9C20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1E9608A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CD77EC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289A3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3562F62B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4673D36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482715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B43A6D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D639C4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1704A4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BDD8B6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D3B09C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CF2D2D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A902B4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7D8DEB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45E5EF5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211BF86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14934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69799B4D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308A8E4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4E80747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101923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453014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F65BF1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1D60A03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EEEFCB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1614B0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C870F0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45832B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469E990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4D60A53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AFE1E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1CBFD5CF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7947D10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32A131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02C343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ADB5B4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C486E1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1B4E31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377D42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713836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2A439E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14EB4C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5379156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6737AAB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9E4B6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777BA8E8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067A37C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9BB5F8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444CB6C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E0BD57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70A124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186BD68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C12D83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9FE36A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884BD1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7576D1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400081E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6E84CC3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9A5A0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53073094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5E0BD6A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0737713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4FEC73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D2E1F7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D7ADE6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0DB2966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740620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BFD8F5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971E76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1C76DF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6AD1F61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13D9CE8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D40D1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7E11168B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55DF75F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8BD09D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072ECAF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92DC53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BF4AEF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54EA2D7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6DE733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EF5CD2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06CD484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C59F10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7181813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1046569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73FF2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619511BE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709AD17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E63F0D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B1B641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4DC77B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8E87BE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9E5DBA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22973B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B49BEB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727A23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687098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25842E1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AE92A3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0504C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6D0CA21D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2ED6A2D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B32768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9FB455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79FB19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46D7E7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5798ADE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7549CF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41650A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071FDA0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BFAFD9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16DFE15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25D4FC7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E5E84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69AEB37C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18B426E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24522D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4156716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C49CB2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60329E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26B462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86E373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748B03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A9CFE2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3CF05A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38185ED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19FC088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E0A88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53268BB4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6E2897E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6585C6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6DE7D7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0801D1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DE8D38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80873A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74AC18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9EF911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069EF86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BAC4C5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3BF9F6B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F7B3C3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C1495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4972EADD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08CA6C1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59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8A1267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94E607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ED804B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0396C2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05F7945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602F54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A892BB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B5EF3C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4BB138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57E7F92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94E3D5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93E2D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631BDCA1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58A8EB1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34EA94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BC16BF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658257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EA249A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52F07C6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EE2965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5ADCC7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78AA54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CF2CA9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2953C9C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0E70512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E5FCB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A65B40" w:rsidRPr="000A53A1" w14:paraId="05DE6F2B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3EEBED8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C03E9C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D2C1E5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0946EC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96AC89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509D61A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0B9257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9DFAE4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52DEEC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E2D197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63378CC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65217DB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E1EA1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47C00B45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415B6CE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B6EDC0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6FBABC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FFA6DE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556102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1B58F1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D3F3BA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DE118E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F85A44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4FBCE0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5B1C7A2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6E87E5B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838CD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530ADEAA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2D7D423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961096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AB25F5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800DC9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41C092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29773F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7485B9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DEE84A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264AC0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B275CF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0025FE7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4CA0F94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88A41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52CB512C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630D0C5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069ED3E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634E3A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60EF64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70AF5D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A86BA4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DA45EC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5D5BCB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3B63F1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19FBB3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27DED12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2A099AC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83C28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7412BEF7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5CF5D66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E3024C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800F3C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795570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737E4A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564AECD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36C298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782EA5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46465C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AA0F47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5BCF07B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3066ED5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AAF1F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A65B40" w:rsidRPr="000A53A1" w14:paraId="259EC787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0E35095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3B3E89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47EF5D4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4DA0D8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C46291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AA26B6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3FE725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374F7A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94D942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039E89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389C16A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71E214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EF1FA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A65B40" w:rsidRPr="000A53A1" w14:paraId="67DCD244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575948C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74ADA9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DB148F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54A2C9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99C668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5017320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4E7D5B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CFFBCA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9F447D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B7453A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58BAEE8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165CE93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6AA8D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55293A07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1D7B6C7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2FC20E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D87802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24B6B0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2549FE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386ACD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0A1AB2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5305C2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0B4BFB3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CF2406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749DA92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F7003A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48210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66320AC0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29A408D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4F4FCD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593EBC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6C8921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79A99E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10E5F2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F650BC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282668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FA4259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742851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4DF9AE6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EA3C16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3EE05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10365C98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28D3662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102D06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402621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A795E8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D2B280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BAC1C2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4C06B5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4E3CA4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1D379B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8F1CB7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3F1811A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19697FE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5C3A5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7CADEC79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108AEFF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D257C4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21E631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2CBA63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9B495C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FE2A83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55B42C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91DCA7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6ED594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A87B48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3325FC9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358A46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A87C1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44FE5CA5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3755E7E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5AE4BD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A9FE5B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33CBEA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C6ADB5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5A6D8E2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7F3E15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2177DC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A41DCB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BBE328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5AA42B7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6723912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85403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A65B40" w:rsidRPr="000A53A1" w14:paraId="0FC91667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6D3502C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5B8682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E8094A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5D4C25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E31138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5BC6B5D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13A37B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1776B8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D65C99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4F305F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7A37937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4122114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FEB09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203AD46C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306D31D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74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81D65A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4AD0ECF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C1F95E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2C66E0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178A5D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C7FF18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36133C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30D8AC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990DFE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25EBBB2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F778D2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6EDDA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340D75C8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0BF3EAE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7879E8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8DA39A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6E2788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935FFF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7A8D64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33078A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592180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0B0B19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598C62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70F725D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473176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56692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36131FFE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036C475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BFA55C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DB8DC4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7E8544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6F7288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2DB787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8AA80B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018F1D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8031E5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AAF1FB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6B61310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0AA1FF0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C19F9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1739B314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16BF347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404C368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46D4EAE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145790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141408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0F55A1C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32B6F1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451702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347E40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804B1C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7725A83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AB410C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F4ED1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A65B40" w:rsidRPr="000A53A1" w14:paraId="36520D8E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1B97C09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7C313E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01E04D1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4FACEC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4DAF36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0EB8516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017522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9B7806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FC6C2C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72ACBF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0FE0B39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3A56FD1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38A65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A65B40" w:rsidRPr="000A53A1" w14:paraId="23038541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04DED20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32C67C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099531B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BA0911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9EB233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CB35C4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7E82BC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0E4EB7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92A944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186D29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2C49B53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22B8AD1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D5D2C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A65B40" w:rsidRPr="000A53A1" w14:paraId="4AC876CB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591BDAD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CA7C34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AFBA0D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255F90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73E44F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AE7F0D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F0F951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3D8630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F5C208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C58566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13F756D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12CBD44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9B243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70485A44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0782216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648A6E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4C383CD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48207A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B6C507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5577A9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8069D6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0D1CBF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B89ADA0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BD69B4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630FEFE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574179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BAA49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725F9450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22BBCBC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9848EF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0D6E84F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3F081C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CB06F8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7B3C15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60D405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56AD8C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F0AE51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0048AC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594D278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FF205B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D2F72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1DD63AED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57C9AD6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F0E78B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93A3A6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9DF828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E9F00E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4F1AC6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66FBE2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7DE32E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254DC2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C8EC27F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3BC8656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11E7874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3D544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A65B40" w:rsidRPr="000A53A1" w14:paraId="5FADA3CE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3E9F4C92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004958E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8E463E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CDA0B96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3FB39D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7E6A98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7037E5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C12635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878C52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C2F97B9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18DC5D0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8EA1163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A9EB1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A65B40" w:rsidRPr="000A53A1" w14:paraId="2410C248" w14:textId="77777777" w:rsidTr="00A65B40">
        <w:trPr>
          <w:trHeight w:val="320"/>
        </w:trPr>
        <w:tc>
          <w:tcPr>
            <w:tcW w:w="584" w:type="dxa"/>
            <w:shd w:val="clear" w:color="auto" w:fill="auto"/>
            <w:noWrap/>
            <w:hideMark/>
          </w:tcPr>
          <w:p w14:paraId="237201BC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7B9525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4B99245B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D1492D8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95255D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56B4E09E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419E55D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0810411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085CD94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82C729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5C35042A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adequatel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8ED9C17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8A2095" w14:textId="77777777" w:rsidR="00A65B40" w:rsidRPr="000A53A1" w:rsidRDefault="00A65B40" w:rsidP="00BB6A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3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</w:tbl>
    <w:p w14:paraId="31FA08F1" w14:textId="77777777" w:rsidR="00A65B40" w:rsidRDefault="00A65B40" w:rsidP="00A65B40"/>
    <w:p w14:paraId="37052E3F" w14:textId="77777777" w:rsidR="00333D0B" w:rsidRPr="008450F2" w:rsidRDefault="00333D0B">
      <w:pPr>
        <w:rPr>
          <w:rFonts w:ascii="Arial" w:hAnsi="Arial" w:cs="Arial"/>
        </w:rPr>
      </w:pPr>
    </w:p>
    <w:sectPr w:rsidR="00333D0B" w:rsidRPr="008450F2" w:rsidSect="007F3BE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F63"/>
    <w:rsid w:val="00000708"/>
    <w:rsid w:val="00013808"/>
    <w:rsid w:val="00027846"/>
    <w:rsid w:val="00033EF1"/>
    <w:rsid w:val="00050922"/>
    <w:rsid w:val="00053434"/>
    <w:rsid w:val="00064368"/>
    <w:rsid w:val="000A051C"/>
    <w:rsid w:val="000A513C"/>
    <w:rsid w:val="000C26B4"/>
    <w:rsid w:val="000C5EBE"/>
    <w:rsid w:val="000D3A1B"/>
    <w:rsid w:val="000E0868"/>
    <w:rsid w:val="000F104B"/>
    <w:rsid w:val="000F45EE"/>
    <w:rsid w:val="00100006"/>
    <w:rsid w:val="00117CE1"/>
    <w:rsid w:val="00136E31"/>
    <w:rsid w:val="00137755"/>
    <w:rsid w:val="00151609"/>
    <w:rsid w:val="00174541"/>
    <w:rsid w:val="0018010B"/>
    <w:rsid w:val="00184DDA"/>
    <w:rsid w:val="001A41DE"/>
    <w:rsid w:val="001C50B6"/>
    <w:rsid w:val="001D0FA6"/>
    <w:rsid w:val="001E5643"/>
    <w:rsid w:val="001F184F"/>
    <w:rsid w:val="002009E7"/>
    <w:rsid w:val="0020464A"/>
    <w:rsid w:val="00204B22"/>
    <w:rsid w:val="00211E9E"/>
    <w:rsid w:val="00225441"/>
    <w:rsid w:val="00225EF7"/>
    <w:rsid w:val="0022655A"/>
    <w:rsid w:val="002315C5"/>
    <w:rsid w:val="002375D7"/>
    <w:rsid w:val="00245792"/>
    <w:rsid w:val="0026724A"/>
    <w:rsid w:val="00270EFC"/>
    <w:rsid w:val="00274AE2"/>
    <w:rsid w:val="00275389"/>
    <w:rsid w:val="00281870"/>
    <w:rsid w:val="00286D56"/>
    <w:rsid w:val="0029253C"/>
    <w:rsid w:val="002A1F2A"/>
    <w:rsid w:val="002A4ECE"/>
    <w:rsid w:val="002C0193"/>
    <w:rsid w:val="002C5008"/>
    <w:rsid w:val="002C7AC6"/>
    <w:rsid w:val="002D7043"/>
    <w:rsid w:val="002E7023"/>
    <w:rsid w:val="002E7F1E"/>
    <w:rsid w:val="00300BCF"/>
    <w:rsid w:val="00302A5D"/>
    <w:rsid w:val="00311036"/>
    <w:rsid w:val="00326BB5"/>
    <w:rsid w:val="00333D0B"/>
    <w:rsid w:val="003406A1"/>
    <w:rsid w:val="00345030"/>
    <w:rsid w:val="0034505D"/>
    <w:rsid w:val="00346A91"/>
    <w:rsid w:val="00361BD4"/>
    <w:rsid w:val="00364614"/>
    <w:rsid w:val="003700A5"/>
    <w:rsid w:val="003A1524"/>
    <w:rsid w:val="003A28E4"/>
    <w:rsid w:val="003B0598"/>
    <w:rsid w:val="003B179B"/>
    <w:rsid w:val="003B7B9A"/>
    <w:rsid w:val="003C4395"/>
    <w:rsid w:val="003C66BE"/>
    <w:rsid w:val="003D0F03"/>
    <w:rsid w:val="003D1B94"/>
    <w:rsid w:val="003D6DEF"/>
    <w:rsid w:val="003E5472"/>
    <w:rsid w:val="003F33CC"/>
    <w:rsid w:val="004016F8"/>
    <w:rsid w:val="00414DF1"/>
    <w:rsid w:val="00415996"/>
    <w:rsid w:val="004303EB"/>
    <w:rsid w:val="00431664"/>
    <w:rsid w:val="00447D77"/>
    <w:rsid w:val="00452F45"/>
    <w:rsid w:val="00460161"/>
    <w:rsid w:val="00460B60"/>
    <w:rsid w:val="004675DE"/>
    <w:rsid w:val="00467D3B"/>
    <w:rsid w:val="0047091C"/>
    <w:rsid w:val="00483A91"/>
    <w:rsid w:val="00494B37"/>
    <w:rsid w:val="004968CD"/>
    <w:rsid w:val="004A09B9"/>
    <w:rsid w:val="004A5991"/>
    <w:rsid w:val="004B7652"/>
    <w:rsid w:val="004E6D96"/>
    <w:rsid w:val="004E7C6D"/>
    <w:rsid w:val="004F2575"/>
    <w:rsid w:val="00501765"/>
    <w:rsid w:val="00514467"/>
    <w:rsid w:val="00536371"/>
    <w:rsid w:val="00541107"/>
    <w:rsid w:val="00553CF9"/>
    <w:rsid w:val="005554E4"/>
    <w:rsid w:val="00564DBB"/>
    <w:rsid w:val="005679BE"/>
    <w:rsid w:val="005A4696"/>
    <w:rsid w:val="005A5E4A"/>
    <w:rsid w:val="005B62EB"/>
    <w:rsid w:val="005C04F1"/>
    <w:rsid w:val="005C72C8"/>
    <w:rsid w:val="005D5589"/>
    <w:rsid w:val="005E599A"/>
    <w:rsid w:val="006017EE"/>
    <w:rsid w:val="006141FA"/>
    <w:rsid w:val="00614570"/>
    <w:rsid w:val="00615D3C"/>
    <w:rsid w:val="00634BAD"/>
    <w:rsid w:val="00635B07"/>
    <w:rsid w:val="00635EA1"/>
    <w:rsid w:val="00641744"/>
    <w:rsid w:val="00654348"/>
    <w:rsid w:val="006760B6"/>
    <w:rsid w:val="00684A45"/>
    <w:rsid w:val="00685768"/>
    <w:rsid w:val="00691C1C"/>
    <w:rsid w:val="00693F0E"/>
    <w:rsid w:val="00696001"/>
    <w:rsid w:val="006A7D41"/>
    <w:rsid w:val="006B5A4A"/>
    <w:rsid w:val="006C374C"/>
    <w:rsid w:val="006D1316"/>
    <w:rsid w:val="006E0AAA"/>
    <w:rsid w:val="006E5FE7"/>
    <w:rsid w:val="006F6230"/>
    <w:rsid w:val="00700827"/>
    <w:rsid w:val="007021E8"/>
    <w:rsid w:val="00716403"/>
    <w:rsid w:val="007305E6"/>
    <w:rsid w:val="00733A86"/>
    <w:rsid w:val="00742128"/>
    <w:rsid w:val="0075002D"/>
    <w:rsid w:val="00752409"/>
    <w:rsid w:val="00754366"/>
    <w:rsid w:val="00755AD2"/>
    <w:rsid w:val="0076696C"/>
    <w:rsid w:val="0076709D"/>
    <w:rsid w:val="007742C4"/>
    <w:rsid w:val="00774C4C"/>
    <w:rsid w:val="007775DE"/>
    <w:rsid w:val="0078121D"/>
    <w:rsid w:val="00784C31"/>
    <w:rsid w:val="007905BE"/>
    <w:rsid w:val="007A59AB"/>
    <w:rsid w:val="007B0C2A"/>
    <w:rsid w:val="007B4400"/>
    <w:rsid w:val="007B6126"/>
    <w:rsid w:val="007B7C42"/>
    <w:rsid w:val="007E3215"/>
    <w:rsid w:val="007F3BE1"/>
    <w:rsid w:val="007F4727"/>
    <w:rsid w:val="0080723C"/>
    <w:rsid w:val="00807CD7"/>
    <w:rsid w:val="00820028"/>
    <w:rsid w:val="00837418"/>
    <w:rsid w:val="0084300D"/>
    <w:rsid w:val="008450F2"/>
    <w:rsid w:val="008550B8"/>
    <w:rsid w:val="008554EF"/>
    <w:rsid w:val="00863B6A"/>
    <w:rsid w:val="008641E5"/>
    <w:rsid w:val="008649B0"/>
    <w:rsid w:val="00871C72"/>
    <w:rsid w:val="00897CCD"/>
    <w:rsid w:val="008B0CD2"/>
    <w:rsid w:val="008B18F2"/>
    <w:rsid w:val="008B30AD"/>
    <w:rsid w:val="008B337A"/>
    <w:rsid w:val="008C3B32"/>
    <w:rsid w:val="008C60DF"/>
    <w:rsid w:val="008D60AD"/>
    <w:rsid w:val="008E4547"/>
    <w:rsid w:val="008E583A"/>
    <w:rsid w:val="008F0120"/>
    <w:rsid w:val="008F3237"/>
    <w:rsid w:val="008F74F7"/>
    <w:rsid w:val="0091523A"/>
    <w:rsid w:val="00915B30"/>
    <w:rsid w:val="00921056"/>
    <w:rsid w:val="00926CEB"/>
    <w:rsid w:val="0094095F"/>
    <w:rsid w:val="009434F6"/>
    <w:rsid w:val="00947F07"/>
    <w:rsid w:val="00963C06"/>
    <w:rsid w:val="00964824"/>
    <w:rsid w:val="00965620"/>
    <w:rsid w:val="0096790C"/>
    <w:rsid w:val="009747C9"/>
    <w:rsid w:val="009949ED"/>
    <w:rsid w:val="00994BCA"/>
    <w:rsid w:val="009C79B0"/>
    <w:rsid w:val="009E270C"/>
    <w:rsid w:val="009E628E"/>
    <w:rsid w:val="00A02608"/>
    <w:rsid w:val="00A15C5D"/>
    <w:rsid w:val="00A22E3C"/>
    <w:rsid w:val="00A230AD"/>
    <w:rsid w:val="00A30D03"/>
    <w:rsid w:val="00A313FA"/>
    <w:rsid w:val="00A34B3B"/>
    <w:rsid w:val="00A3741E"/>
    <w:rsid w:val="00A43084"/>
    <w:rsid w:val="00A503F0"/>
    <w:rsid w:val="00A5479A"/>
    <w:rsid w:val="00A65A81"/>
    <w:rsid w:val="00A65B40"/>
    <w:rsid w:val="00A73D63"/>
    <w:rsid w:val="00A8349B"/>
    <w:rsid w:val="00AA0B8F"/>
    <w:rsid w:val="00AA507F"/>
    <w:rsid w:val="00AB4226"/>
    <w:rsid w:val="00AB49AF"/>
    <w:rsid w:val="00AB72EB"/>
    <w:rsid w:val="00AC0223"/>
    <w:rsid w:val="00AC19BE"/>
    <w:rsid w:val="00AC6757"/>
    <w:rsid w:val="00AC6786"/>
    <w:rsid w:val="00AE169A"/>
    <w:rsid w:val="00AE50C0"/>
    <w:rsid w:val="00AE52F8"/>
    <w:rsid w:val="00B04779"/>
    <w:rsid w:val="00B20526"/>
    <w:rsid w:val="00B20D95"/>
    <w:rsid w:val="00B24623"/>
    <w:rsid w:val="00B40303"/>
    <w:rsid w:val="00B416A3"/>
    <w:rsid w:val="00B46958"/>
    <w:rsid w:val="00B51E49"/>
    <w:rsid w:val="00B526AD"/>
    <w:rsid w:val="00B52B3D"/>
    <w:rsid w:val="00B5447E"/>
    <w:rsid w:val="00B64287"/>
    <w:rsid w:val="00B834A7"/>
    <w:rsid w:val="00BA10A6"/>
    <w:rsid w:val="00BA1342"/>
    <w:rsid w:val="00BA2957"/>
    <w:rsid w:val="00BC0A3D"/>
    <w:rsid w:val="00BC37D0"/>
    <w:rsid w:val="00BD1D5A"/>
    <w:rsid w:val="00BE3423"/>
    <w:rsid w:val="00BF0B91"/>
    <w:rsid w:val="00C07FD0"/>
    <w:rsid w:val="00C129C6"/>
    <w:rsid w:val="00C227CE"/>
    <w:rsid w:val="00C352BD"/>
    <w:rsid w:val="00C64A73"/>
    <w:rsid w:val="00C73C9F"/>
    <w:rsid w:val="00C7622F"/>
    <w:rsid w:val="00C76CF5"/>
    <w:rsid w:val="00C95F26"/>
    <w:rsid w:val="00C965AB"/>
    <w:rsid w:val="00CA1D8F"/>
    <w:rsid w:val="00CC0850"/>
    <w:rsid w:val="00CC0D77"/>
    <w:rsid w:val="00CC2574"/>
    <w:rsid w:val="00CC4C72"/>
    <w:rsid w:val="00CD172F"/>
    <w:rsid w:val="00CE21FB"/>
    <w:rsid w:val="00CE2AA9"/>
    <w:rsid w:val="00CF1B37"/>
    <w:rsid w:val="00D04C71"/>
    <w:rsid w:val="00D10389"/>
    <w:rsid w:val="00D14440"/>
    <w:rsid w:val="00D162A1"/>
    <w:rsid w:val="00D166AF"/>
    <w:rsid w:val="00D17B4E"/>
    <w:rsid w:val="00D23099"/>
    <w:rsid w:val="00D23631"/>
    <w:rsid w:val="00D26DBF"/>
    <w:rsid w:val="00D303A6"/>
    <w:rsid w:val="00D357F6"/>
    <w:rsid w:val="00D41436"/>
    <w:rsid w:val="00D61634"/>
    <w:rsid w:val="00D86A16"/>
    <w:rsid w:val="00D97BB8"/>
    <w:rsid w:val="00DD0632"/>
    <w:rsid w:val="00DD544E"/>
    <w:rsid w:val="00DE5666"/>
    <w:rsid w:val="00DF0FFB"/>
    <w:rsid w:val="00DF7534"/>
    <w:rsid w:val="00DF79E0"/>
    <w:rsid w:val="00E15980"/>
    <w:rsid w:val="00E22B97"/>
    <w:rsid w:val="00E24873"/>
    <w:rsid w:val="00E36AD8"/>
    <w:rsid w:val="00E433B6"/>
    <w:rsid w:val="00E56A65"/>
    <w:rsid w:val="00E574B5"/>
    <w:rsid w:val="00E63592"/>
    <w:rsid w:val="00E6777C"/>
    <w:rsid w:val="00E75506"/>
    <w:rsid w:val="00EA0938"/>
    <w:rsid w:val="00EA3F72"/>
    <w:rsid w:val="00EC19BD"/>
    <w:rsid w:val="00ED4A81"/>
    <w:rsid w:val="00EF0F63"/>
    <w:rsid w:val="00EF387C"/>
    <w:rsid w:val="00F01CB6"/>
    <w:rsid w:val="00F030F7"/>
    <w:rsid w:val="00F1162B"/>
    <w:rsid w:val="00F12DAE"/>
    <w:rsid w:val="00F14584"/>
    <w:rsid w:val="00F16983"/>
    <w:rsid w:val="00F270E0"/>
    <w:rsid w:val="00F351DA"/>
    <w:rsid w:val="00F42436"/>
    <w:rsid w:val="00F53243"/>
    <w:rsid w:val="00F54ECB"/>
    <w:rsid w:val="00F57CC6"/>
    <w:rsid w:val="00F71BEC"/>
    <w:rsid w:val="00F8313A"/>
    <w:rsid w:val="00F8679C"/>
    <w:rsid w:val="00F902E7"/>
    <w:rsid w:val="00FA1C18"/>
    <w:rsid w:val="00FA7E22"/>
    <w:rsid w:val="00FB2D1E"/>
    <w:rsid w:val="00FB4310"/>
    <w:rsid w:val="00FB4F69"/>
    <w:rsid w:val="00FB75A6"/>
    <w:rsid w:val="00FC02D8"/>
    <w:rsid w:val="00FC3DA9"/>
    <w:rsid w:val="00FC7A0E"/>
    <w:rsid w:val="00FE0FAB"/>
    <w:rsid w:val="00FF2767"/>
    <w:rsid w:val="00FF2F99"/>
    <w:rsid w:val="00FF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2FF41"/>
  <w15:chartTrackingRefBased/>
  <w15:docId w15:val="{8D77B184-293F-8547-908B-1E5AEEFBA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460161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en-SG"/>
    </w:rPr>
  </w:style>
  <w:style w:type="paragraph" w:styleId="Heading2">
    <w:name w:val="heading 2"/>
    <w:basedOn w:val="Normal"/>
    <w:next w:val="Normal"/>
    <w:link w:val="Heading2Char"/>
    <w:rsid w:val="00460161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en-SG"/>
    </w:rPr>
  </w:style>
  <w:style w:type="paragraph" w:styleId="Heading3">
    <w:name w:val="heading 3"/>
    <w:basedOn w:val="Normal"/>
    <w:next w:val="Normal"/>
    <w:link w:val="Heading3Char"/>
    <w:rsid w:val="00460161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 w:eastAsia="en-SG"/>
    </w:rPr>
  </w:style>
  <w:style w:type="paragraph" w:styleId="Heading4">
    <w:name w:val="heading 4"/>
    <w:basedOn w:val="Normal"/>
    <w:next w:val="Normal"/>
    <w:link w:val="Heading4Char"/>
    <w:rsid w:val="00460161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 w:eastAsia="en-SG"/>
    </w:rPr>
  </w:style>
  <w:style w:type="paragraph" w:styleId="Heading5">
    <w:name w:val="heading 5"/>
    <w:basedOn w:val="Normal"/>
    <w:next w:val="Normal"/>
    <w:link w:val="Heading5Char"/>
    <w:rsid w:val="00460161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 w:eastAsia="en-SG"/>
    </w:rPr>
  </w:style>
  <w:style w:type="paragraph" w:styleId="Heading6">
    <w:name w:val="heading 6"/>
    <w:basedOn w:val="Normal"/>
    <w:next w:val="Normal"/>
    <w:link w:val="Heading6Char"/>
    <w:rsid w:val="00460161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F63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F0F63"/>
  </w:style>
  <w:style w:type="character" w:customStyle="1" w:styleId="Heading1Char">
    <w:name w:val="Heading 1 Char"/>
    <w:basedOn w:val="DefaultParagraphFont"/>
    <w:link w:val="Heading1"/>
    <w:rsid w:val="00460161"/>
    <w:rPr>
      <w:rFonts w:ascii="Arial" w:eastAsia="Arial" w:hAnsi="Arial" w:cs="Arial"/>
      <w:sz w:val="40"/>
      <w:szCs w:val="40"/>
      <w:lang w:val="en" w:eastAsia="en-SG"/>
    </w:rPr>
  </w:style>
  <w:style w:type="character" w:customStyle="1" w:styleId="Heading2Char">
    <w:name w:val="Heading 2 Char"/>
    <w:basedOn w:val="DefaultParagraphFont"/>
    <w:link w:val="Heading2"/>
    <w:rsid w:val="00460161"/>
    <w:rPr>
      <w:rFonts w:ascii="Arial" w:eastAsia="Arial" w:hAnsi="Arial" w:cs="Arial"/>
      <w:sz w:val="32"/>
      <w:szCs w:val="32"/>
      <w:lang w:val="en" w:eastAsia="en-SG"/>
    </w:rPr>
  </w:style>
  <w:style w:type="character" w:customStyle="1" w:styleId="Heading3Char">
    <w:name w:val="Heading 3 Char"/>
    <w:basedOn w:val="DefaultParagraphFont"/>
    <w:link w:val="Heading3"/>
    <w:rsid w:val="00460161"/>
    <w:rPr>
      <w:rFonts w:ascii="Arial" w:eastAsia="Arial" w:hAnsi="Arial" w:cs="Arial"/>
      <w:color w:val="434343"/>
      <w:sz w:val="28"/>
      <w:szCs w:val="28"/>
      <w:lang w:val="en" w:eastAsia="en-SG"/>
    </w:rPr>
  </w:style>
  <w:style w:type="character" w:customStyle="1" w:styleId="Heading4Char">
    <w:name w:val="Heading 4 Char"/>
    <w:basedOn w:val="DefaultParagraphFont"/>
    <w:link w:val="Heading4"/>
    <w:rsid w:val="00460161"/>
    <w:rPr>
      <w:rFonts w:ascii="Arial" w:eastAsia="Arial" w:hAnsi="Arial" w:cs="Arial"/>
      <w:color w:val="666666"/>
      <w:lang w:val="en" w:eastAsia="en-SG"/>
    </w:rPr>
  </w:style>
  <w:style w:type="character" w:customStyle="1" w:styleId="Heading5Char">
    <w:name w:val="Heading 5 Char"/>
    <w:basedOn w:val="DefaultParagraphFont"/>
    <w:link w:val="Heading5"/>
    <w:rsid w:val="00460161"/>
    <w:rPr>
      <w:rFonts w:ascii="Arial" w:eastAsia="Arial" w:hAnsi="Arial" w:cs="Arial"/>
      <w:color w:val="666666"/>
      <w:sz w:val="22"/>
      <w:szCs w:val="22"/>
      <w:lang w:val="en" w:eastAsia="en-SG"/>
    </w:rPr>
  </w:style>
  <w:style w:type="character" w:customStyle="1" w:styleId="Heading6Char">
    <w:name w:val="Heading 6 Char"/>
    <w:basedOn w:val="DefaultParagraphFont"/>
    <w:link w:val="Heading6"/>
    <w:rsid w:val="00460161"/>
    <w:rPr>
      <w:rFonts w:ascii="Arial" w:eastAsia="Arial" w:hAnsi="Arial" w:cs="Arial"/>
      <w:i/>
      <w:color w:val="666666"/>
      <w:sz w:val="22"/>
      <w:szCs w:val="22"/>
      <w:lang w:val="en" w:eastAsia="en-SG"/>
    </w:rPr>
  </w:style>
  <w:style w:type="paragraph" w:styleId="Title">
    <w:name w:val="Title"/>
    <w:basedOn w:val="Normal"/>
    <w:next w:val="Normal"/>
    <w:link w:val="TitleChar"/>
    <w:rsid w:val="00460161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en-SG"/>
    </w:rPr>
  </w:style>
  <w:style w:type="character" w:customStyle="1" w:styleId="TitleChar">
    <w:name w:val="Title Char"/>
    <w:basedOn w:val="DefaultParagraphFont"/>
    <w:link w:val="Title"/>
    <w:rsid w:val="00460161"/>
    <w:rPr>
      <w:rFonts w:ascii="Arial" w:eastAsia="Arial" w:hAnsi="Arial" w:cs="Arial"/>
      <w:sz w:val="52"/>
      <w:szCs w:val="52"/>
      <w:lang w:val="en" w:eastAsia="en-SG"/>
    </w:rPr>
  </w:style>
  <w:style w:type="paragraph" w:styleId="Subtitle">
    <w:name w:val="Subtitle"/>
    <w:basedOn w:val="Normal"/>
    <w:next w:val="Normal"/>
    <w:link w:val="SubtitleChar"/>
    <w:rsid w:val="00460161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en-SG"/>
    </w:rPr>
  </w:style>
  <w:style w:type="character" w:customStyle="1" w:styleId="SubtitleChar">
    <w:name w:val="Subtitle Char"/>
    <w:basedOn w:val="DefaultParagraphFont"/>
    <w:link w:val="Subtitle"/>
    <w:rsid w:val="00460161"/>
    <w:rPr>
      <w:rFonts w:ascii="Arial" w:eastAsia="Arial" w:hAnsi="Arial" w:cs="Arial"/>
      <w:color w:val="666666"/>
      <w:sz w:val="30"/>
      <w:szCs w:val="30"/>
      <w:lang w:val="en" w:eastAsia="en-SG"/>
    </w:rPr>
  </w:style>
  <w:style w:type="paragraph" w:customStyle="1" w:styleId="Normal1">
    <w:name w:val="Normal1"/>
    <w:rsid w:val="00460161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paragraph" w:styleId="Header">
    <w:name w:val="header"/>
    <w:basedOn w:val="Normal"/>
    <w:link w:val="HeaderChar"/>
    <w:uiPriority w:val="99"/>
    <w:unhideWhenUsed/>
    <w:rsid w:val="00460161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 w:eastAsia="en-SG"/>
    </w:rPr>
  </w:style>
  <w:style w:type="character" w:customStyle="1" w:styleId="HeaderChar">
    <w:name w:val="Header Char"/>
    <w:basedOn w:val="DefaultParagraphFont"/>
    <w:link w:val="Header"/>
    <w:uiPriority w:val="99"/>
    <w:rsid w:val="00460161"/>
    <w:rPr>
      <w:rFonts w:ascii="Arial" w:eastAsia="Arial" w:hAnsi="Arial" w:cs="Arial"/>
      <w:sz w:val="22"/>
      <w:szCs w:val="22"/>
      <w:lang w:val="en" w:eastAsia="en-SG"/>
    </w:rPr>
  </w:style>
  <w:style w:type="paragraph" w:styleId="Footer">
    <w:name w:val="footer"/>
    <w:basedOn w:val="Normal"/>
    <w:link w:val="FooterChar"/>
    <w:uiPriority w:val="99"/>
    <w:unhideWhenUsed/>
    <w:rsid w:val="00460161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 w:eastAsia="en-SG"/>
    </w:rPr>
  </w:style>
  <w:style w:type="character" w:customStyle="1" w:styleId="FooterChar">
    <w:name w:val="Footer Char"/>
    <w:basedOn w:val="DefaultParagraphFont"/>
    <w:link w:val="Footer"/>
    <w:uiPriority w:val="99"/>
    <w:rsid w:val="00460161"/>
    <w:rPr>
      <w:rFonts w:ascii="Arial" w:eastAsia="Arial" w:hAnsi="Arial" w:cs="Arial"/>
      <w:sz w:val="22"/>
      <w:szCs w:val="22"/>
      <w:lang w:val="en" w:eastAsia="en-SG"/>
    </w:rPr>
  </w:style>
  <w:style w:type="character" w:styleId="Hyperlink">
    <w:name w:val="Hyperlink"/>
    <w:basedOn w:val="DefaultParagraphFont"/>
    <w:uiPriority w:val="99"/>
    <w:semiHidden/>
    <w:unhideWhenUsed/>
    <w:rsid w:val="00A65B4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5B40"/>
    <w:rPr>
      <w:color w:val="954F72"/>
      <w:u w:val="single"/>
    </w:rPr>
  </w:style>
  <w:style w:type="paragraph" w:customStyle="1" w:styleId="msonormal0">
    <w:name w:val="msonormal"/>
    <w:basedOn w:val="Normal"/>
    <w:rsid w:val="00A65B4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58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992</Words>
  <Characters>17060</Characters>
  <Application>Microsoft Office Word</Application>
  <DocSecurity>0</DocSecurity>
  <Lines>142</Lines>
  <Paragraphs>40</Paragraphs>
  <ScaleCrop>false</ScaleCrop>
  <Company/>
  <LinksUpToDate>false</LinksUpToDate>
  <CharactersWithSpaces>20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ng Soon</dc:creator>
  <cp:keywords/>
  <dc:description/>
  <cp:lastModifiedBy>Gowthaman S</cp:lastModifiedBy>
  <cp:revision>7</cp:revision>
  <dcterms:created xsi:type="dcterms:W3CDTF">2020-06-28T05:09:00Z</dcterms:created>
  <dcterms:modified xsi:type="dcterms:W3CDTF">2020-10-22T10:15:00Z</dcterms:modified>
</cp:coreProperties>
</file>